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245EC" w14:textId="25DCAB85" w:rsidR="00163D35" w:rsidRPr="000D2B60" w:rsidRDefault="00163D35" w:rsidP="00163D3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4E4979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D47CDD">
        <w:rPr>
          <w:rFonts w:ascii="Times New Roman" w:hAnsi="Times New Roman"/>
          <w:b/>
          <w:sz w:val="24"/>
          <w:szCs w:val="24"/>
          <w:lang w:val="en-GB"/>
        </w:rPr>
        <w:t>S</w:t>
      </w:r>
      <w:r w:rsidRPr="004E4979">
        <w:rPr>
          <w:rFonts w:ascii="Times New Roman" w:hAnsi="Times New Roman"/>
          <w:b/>
          <w:sz w:val="24"/>
          <w:szCs w:val="24"/>
          <w:lang w:val="en-GB"/>
        </w:rPr>
        <w:t xml:space="preserve">3. </w:t>
      </w:r>
      <w:r w:rsidRPr="000D2B60">
        <w:rPr>
          <w:rFonts w:ascii="Times New Roman" w:hAnsi="Times New Roman"/>
          <w:b/>
          <w:sz w:val="24"/>
          <w:szCs w:val="24"/>
          <w:lang w:val="en-GB"/>
        </w:rPr>
        <w:t>Oligonucleotides used for amplification of expression construct parts</w:t>
      </w:r>
      <w:r w:rsidR="000D2B60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Style w:val="LightShading1"/>
        <w:tblW w:w="9464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7371"/>
      </w:tblGrid>
      <w:tr w:rsidR="00163D35" w:rsidRPr="004E4979" w14:paraId="0125B484" w14:textId="77777777" w:rsidTr="00BA0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E014D39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4E497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ame </w:t>
            </w:r>
          </w:p>
        </w:tc>
        <w:tc>
          <w:tcPr>
            <w:tcW w:w="8080" w:type="dxa"/>
            <w:gridSpan w:val="2"/>
            <w:noWrap/>
          </w:tcPr>
          <w:p w14:paraId="62FC390E" w14:textId="77777777" w:rsidR="00163D35" w:rsidRPr="004E4979" w:rsidRDefault="00163D35" w:rsidP="008577E9">
            <w:pPr>
              <w:spacing w:after="0" w:line="240" w:lineRule="auto"/>
              <w:ind w:left="7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4E4979">
              <w:rPr>
                <w:rFonts w:ascii="Times New Roman" w:hAnsi="Times New Roman"/>
                <w:sz w:val="20"/>
                <w:szCs w:val="20"/>
                <w:lang w:val="en-GB"/>
              </w:rPr>
              <w:t>Sequence 5’→3’</w:t>
            </w:r>
          </w:p>
        </w:tc>
      </w:tr>
      <w:tr w:rsidR="00163D35" w:rsidRPr="004E4979" w14:paraId="5267DC96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BFBFBF" w:themeFill="background1" w:themeFillShade="BF"/>
          </w:tcPr>
          <w:p w14:paraId="1E8AEB0C" w14:textId="61E71AD8" w:rsidR="00163D35" w:rsidRPr="00AA3D3B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AA3D3B">
              <w:rPr>
                <w:rFonts w:ascii="Times New Roman" w:eastAsia="Times New Roman" w:hAnsi="Times New Roman"/>
                <w:sz w:val="20"/>
                <w:szCs w:val="20"/>
              </w:rPr>
              <w:t>pYES</w:t>
            </w:r>
            <w:r w:rsidR="00A37517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proofErr w:type="gramEnd"/>
            <w:r w:rsidRPr="00AA3D3B">
              <w:rPr>
                <w:rFonts w:ascii="Times New Roman" w:eastAsia="Times New Roman" w:hAnsi="Times New Roman"/>
                <w:sz w:val="20"/>
                <w:szCs w:val="20"/>
              </w:rPr>
              <w:t>_backbone</w:t>
            </w:r>
          </w:p>
        </w:tc>
      </w:tr>
      <w:tr w:rsidR="00163D35" w:rsidRPr="004E4979" w14:paraId="06F36E22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8658CB" w14:textId="350321A3" w:rsidR="00163D35" w:rsidRPr="004E4979" w:rsidRDefault="009B16DF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/>
              </w:rPr>
              <w:t>pYES2</w:t>
            </w:r>
            <w:proofErr w:type="gramEnd"/>
            <w:r w:rsidR="00163D35">
              <w:rPr>
                <w:rFonts w:ascii="Times New Roman" w:eastAsia="Times New Roman" w:hAnsi="Times New Roman"/>
              </w:rPr>
              <w:t xml:space="preserve"> for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9544A" w14:textId="77777777" w:rsidR="00163D35" w:rsidRPr="004E4979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ACCCATACGATGTTCCAGATTACGCTTAAATCATGTAATTAGTTATGTCACGCTTAC</w:t>
            </w:r>
          </w:p>
        </w:tc>
      </w:tr>
      <w:tr w:rsidR="00163D35" w:rsidRPr="004E4979" w14:paraId="6A5E795E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4BA42" w14:textId="0C912ECC" w:rsidR="00163D35" w:rsidRPr="004E4979" w:rsidRDefault="009B16DF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/>
              </w:rPr>
              <w:t>pYES2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 </w:t>
            </w:r>
            <w:r w:rsidR="00163D35">
              <w:rPr>
                <w:rFonts w:ascii="Times New Roman" w:eastAsia="Times New Roman" w:hAnsi="Times New Roman"/>
              </w:rPr>
              <w:t>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FA60C0" w14:textId="77777777" w:rsidR="00163D35" w:rsidRPr="004E4979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TCCTTGACGTTAAAGTATAGAGG</w:t>
            </w:r>
          </w:p>
        </w:tc>
      </w:tr>
      <w:tr w:rsidR="00163D35" w:rsidRPr="004E4979" w14:paraId="020DE083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5630043" w14:textId="77777777" w:rsidR="00163D35" w:rsidRPr="00AA3D3B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AA3D3B">
              <w:rPr>
                <w:rFonts w:ascii="Times New Roman" w:eastAsia="Times New Roman" w:hAnsi="Times New Roman"/>
                <w:sz w:val="20"/>
                <w:szCs w:val="20"/>
              </w:rPr>
              <w:t>pGC263</w:t>
            </w:r>
            <w:proofErr w:type="gramEnd"/>
            <w:r w:rsidRPr="00AA3D3B">
              <w:rPr>
                <w:rFonts w:ascii="Times New Roman" w:eastAsia="Times New Roman" w:hAnsi="Times New Roman"/>
                <w:sz w:val="20"/>
                <w:szCs w:val="20"/>
              </w:rPr>
              <w:t xml:space="preserve"> (SAS-HA-tag)</w:t>
            </w:r>
          </w:p>
        </w:tc>
      </w:tr>
      <w:tr w:rsidR="00163D35" w:rsidRPr="004E4979" w14:paraId="53055D91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AB0B8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SAS HA tag fo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A665A" w14:textId="77777777" w:rsidR="00163D35" w:rsidRPr="004E4979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TATACCTCTATACTTTAACGTCAAGGAGAAAACAATGGCACCAATCAACATTGAAG</w:t>
            </w:r>
          </w:p>
        </w:tc>
      </w:tr>
      <w:tr w:rsidR="00163D35" w:rsidRPr="004E4979" w14:paraId="4205176B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E35979" w14:textId="77777777" w:rsidR="00163D35" w:rsidRPr="004E4979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eastAsia="Times New Roman" w:hAnsi="Times New Roman"/>
              </w:rPr>
              <w:t>SAS HA tag rev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EC299C" w14:textId="77777777" w:rsidR="00163D35" w:rsidRPr="004E4979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GB" w:eastAsia="en-CA"/>
              </w:rPr>
            </w:pPr>
            <w:r>
              <w:rPr>
                <w:rFonts w:ascii="Times New Roman" w:eastAsia="Times New Roman" w:hAnsi="Times New Roman"/>
              </w:rPr>
              <w:t>TTAAGCGTAATCTGGAACATCGTATGGGTATTGACGAAATGGTTTAGTACGTGGAG</w:t>
            </w:r>
          </w:p>
        </w:tc>
      </w:tr>
      <w:tr w:rsidR="00163D35" w:rsidRPr="004E4979" w14:paraId="0026558B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860443A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096836">
              <w:rPr>
                <w:rFonts w:ascii="Times New Roman" w:eastAsia="Times New Roman" w:hAnsi="Times New Roman"/>
                <w:sz w:val="20"/>
                <w:szCs w:val="20"/>
              </w:rPr>
              <w:t>pGC264</w:t>
            </w:r>
            <w:proofErr w:type="gramEnd"/>
            <w:r w:rsidRPr="00096836">
              <w:rPr>
                <w:rFonts w:ascii="Times New Roman" w:eastAsia="Times New Roman" w:hAnsi="Times New Roman"/>
                <w:sz w:val="20"/>
                <w:szCs w:val="20"/>
              </w:rPr>
              <w:t xml:space="preserve"> (CPR-HA tag)</w:t>
            </w:r>
          </w:p>
        </w:tc>
      </w:tr>
      <w:tr w:rsidR="00163D35" w:rsidRPr="004E4979" w14:paraId="622429C5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AC5B42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PR HA Tag F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35E1CC" w14:textId="77777777" w:rsidR="00163D35" w:rsidRPr="004E4979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TATACCTCTATACTTTAACGTCAAGGAGAAAACAATGGGGTCAAACAACCTGG</w:t>
            </w:r>
          </w:p>
        </w:tc>
      </w:tr>
      <w:tr w:rsidR="00163D35" w:rsidRPr="004E4979" w14:paraId="49705294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636287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PR HA Tag 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C7A777" w14:textId="77777777" w:rsidR="00163D35" w:rsidRPr="004E4979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TAAGCGTAATCTGGAACATCGTATGGGTACCATACATCTCTCAAGTATCTCTC</w:t>
            </w:r>
          </w:p>
        </w:tc>
      </w:tr>
      <w:tr w:rsidR="00163D35" w:rsidRPr="004E4979" w14:paraId="6B7731F0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51CC324" w14:textId="0B1021DD" w:rsidR="00163D35" w:rsidRPr="00BD472A" w:rsidRDefault="00BA0E8E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</w:rPr>
              <w:t>pGC265</w:t>
            </w:r>
            <w:proofErr w:type="gram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(</w:t>
            </w:r>
            <w:r w:rsidRPr="00CD3E96">
              <w:rPr>
                <w:rFonts w:ascii="Times New Roman" w:eastAsia="Times New Roman" w:hAnsi="Times New Roman"/>
                <w:sz w:val="20"/>
                <w:szCs w:val="20"/>
              </w:rPr>
              <w:t>SAR</w:t>
            </w:r>
            <w:bookmarkStart w:id="0" w:name="_GoBack"/>
            <w:bookmarkEnd w:id="0"/>
            <w:r w:rsidR="00163D35" w:rsidRPr="00096836">
              <w:rPr>
                <w:rFonts w:ascii="Times New Roman" w:eastAsia="Times New Roman" w:hAnsi="Times New Roman"/>
                <w:sz w:val="20"/>
                <w:szCs w:val="20"/>
              </w:rPr>
              <w:t>-HA tag)</w:t>
            </w:r>
          </w:p>
        </w:tc>
      </w:tr>
      <w:tr w:rsidR="00163D35" w:rsidRPr="004E4979" w14:paraId="4D17B6C9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C3B9C0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SAR-HA tag fo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B9D471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TATACCTCTATACTTTAACGTCAAGGAGAAAACAATGCCAGAAACTTGTCCAAATACGG</w:t>
            </w:r>
          </w:p>
        </w:tc>
      </w:tr>
      <w:tr w:rsidR="00163D35" w:rsidRPr="004E4979" w14:paraId="32B1F03D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CC1EA7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SAR-HA tag rev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0BA25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TAAGCGTAATCTGGAACATCGTATGGGTAGAAGGCGGACAACTCAGAACAATC</w:t>
            </w:r>
          </w:p>
        </w:tc>
      </w:tr>
      <w:tr w:rsidR="00163D35" w:rsidRPr="004E4979" w14:paraId="6FFCFAAE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5A22FB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096836">
              <w:rPr>
                <w:rFonts w:ascii="Times New Roman" w:eastAsia="Times New Roman" w:hAnsi="Times New Roman"/>
                <w:sz w:val="20"/>
                <w:szCs w:val="20"/>
              </w:rPr>
              <w:t>pGC359</w:t>
            </w:r>
            <w:proofErr w:type="gramEnd"/>
            <w:r w:rsidRPr="00096836">
              <w:rPr>
                <w:rFonts w:ascii="Times New Roman" w:eastAsia="Times New Roman" w:hAnsi="Times New Roman"/>
                <w:sz w:val="20"/>
                <w:szCs w:val="20"/>
              </w:rPr>
              <w:t xml:space="preserve"> (thebaine block)</w:t>
            </w:r>
          </w:p>
        </w:tc>
      </w:tr>
      <w:tr w:rsidR="00163D35" w:rsidRPr="004E4979" w14:paraId="31637B38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29DD05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/>
              </w:rPr>
              <w:t>pG:C1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 for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0F3BC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AACCCTCACTAAAGGGAACAAAAGCTGGAGCTCGTTTAAACGGCGCGCCGAGACTGCAGCATTACTTTGAGAAG</w:t>
            </w:r>
          </w:p>
        </w:tc>
      </w:tr>
      <w:tr w:rsidR="00163D35" w:rsidRPr="004E4979" w14:paraId="621B95C4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ADA00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EF2p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0A16DB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TTCAATGTTGATTGGTGCCATTGTTTTTTAATTATAGTTCGTTGACCGTATATTC</w:t>
            </w:r>
          </w:p>
        </w:tc>
      </w:tr>
      <w:tr w:rsidR="00163D35" w:rsidRPr="004E4979" w14:paraId="64072577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4D619C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SAS for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A67C9B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TAGAATATACGGTCAACGAACTATAATTAAAAAACAATGGCACCAATCAACATTGAAG</w:t>
            </w:r>
          </w:p>
        </w:tc>
      </w:tr>
      <w:tr w:rsidR="00163D35" w:rsidRPr="004E4979" w14:paraId="0CEACABE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53A4C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4:H15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A36F2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TTATCGCAAACTAAGGTGACAAGTATTACCACGGGTACAGCGCAGAAGTTTAGTTTGGTACACCGAAGTAGCC</w:t>
            </w:r>
          </w:p>
        </w:tc>
      </w:tr>
      <w:tr w:rsidR="00163D35" w:rsidRPr="004E4979" w14:paraId="1DC573FA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709E89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5</w:t>
            </w:r>
            <w:proofErr w:type="gramStart"/>
            <w:r>
              <w:rPr>
                <w:rFonts w:ascii="Times New Roman" w:eastAsia="Times New Roman" w:hAnsi="Times New Roman"/>
              </w:rPr>
              <w:t>:H15for</w:t>
            </w:r>
            <w:proofErr w:type="gramEnd"/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7EBA7F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CTTCTGCGCTGTACCCGTGGTAATACTTGTCACCTTAGTTTGCGATAACTCACTTACACGAGGAGATGCATTG</w:t>
            </w:r>
          </w:p>
        </w:tc>
      </w:tr>
      <w:tr w:rsidR="00163D35" w:rsidRPr="004E4979" w14:paraId="7CB1CF7B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FF0F7E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6:H1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22E29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AATCTCGCCCACAGCCCCTTTCTTTAATCATTCCGACCCCCGCCATGAGACAACTCATGGTGATGTGATTGCC</w:t>
            </w:r>
          </w:p>
        </w:tc>
      </w:tr>
      <w:tr w:rsidR="00163D35" w:rsidRPr="004E4979" w14:paraId="7B3B5B87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193CD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 xml:space="preserve">C1:H1 </w:t>
            </w:r>
            <w:proofErr w:type="spellStart"/>
            <w:r>
              <w:rPr>
                <w:rFonts w:ascii="Times New Roman" w:eastAsia="Times New Roman" w:hAnsi="Times New Roman"/>
              </w:rPr>
              <w:t>frw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3FEB87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TCATGGCGGGGGTCGGAATGATTAAAGAAAGGGGCTGTGGGCGAGATTGGAGACTGCAGCATTACTTTGAGAAG</w:t>
            </w:r>
          </w:p>
        </w:tc>
      </w:tr>
      <w:tr w:rsidR="00163D35" w:rsidRPr="004E4979" w14:paraId="1C461CFD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340CE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PDC1p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49F4ED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CAGGTTGTTTGACCCCATTGTTTTTGATTTGACTGTGTTATTTTGCGTGAG</w:t>
            </w:r>
          </w:p>
        </w:tc>
      </w:tr>
      <w:tr w:rsidR="00163D35" w:rsidRPr="004E4979" w14:paraId="147BDE7D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2D72C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PR fo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594D7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CAGGTTGTTTGACCCCATTGTTTTTGATTTGACTGTGTTATTTTGCGTGAG</w:t>
            </w:r>
          </w:p>
        </w:tc>
      </w:tr>
      <w:tr w:rsidR="00163D35" w:rsidRPr="004E4979" w14:paraId="222F3085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327D7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4:H14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EC596B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AGCGTGGAACCCCAACACTCGCTCGGAAAGGGTCACACACGGTTCATAATTAGTTTGGTACACCGAAGTAGCC</w:t>
            </w:r>
          </w:p>
        </w:tc>
      </w:tr>
      <w:tr w:rsidR="00163D35" w:rsidRPr="004E4979" w14:paraId="1B036EB1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51F35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5:H14 fo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6AF345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TATGAACCGTGTGTGACCCTTTCCGAGCGAGTGTTGGGGTTCCACGCTCTCACTTACACGAGGAGATGCATTG</w:t>
            </w:r>
          </w:p>
        </w:tc>
      </w:tr>
      <w:tr w:rsidR="00163D35" w:rsidRPr="004E4979" w14:paraId="31794A58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A40DC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6:H2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7197B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GGTGACCTCCATTAGGCCACCATCATGTTTGCCACGGTTTATTAACTGGACAACTCATGGTGATGTGATTGCC</w:t>
            </w:r>
          </w:p>
        </w:tc>
      </w:tr>
      <w:tr w:rsidR="00163D35" w:rsidRPr="004E4979" w14:paraId="2FBE8B4F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5D076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1:H2 fo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B0513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CAGTTAATAAACCGTGGCAAACATGATGGTGGCCTAATGGAGGTCACCAGAGACTGCAGCATTACTTTGAGAAG</w:t>
            </w:r>
          </w:p>
        </w:tc>
      </w:tr>
      <w:tr w:rsidR="00163D35" w:rsidRPr="004E4979" w14:paraId="6687E2CA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334A2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FBA1p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70A02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CAGAATACATTGTGGCCATTGTTTTTATGTATTACTTGGTTATGGTTATATATGAC</w:t>
            </w:r>
          </w:p>
        </w:tc>
      </w:tr>
      <w:tr w:rsidR="00163D35" w:rsidRPr="004E4979" w14:paraId="77A47F4A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4472A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SAT fo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FAB953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TCATATATAACCATAACCAAGTAATACATAAAAACAATGGCCACAATGTATTCTGC</w:t>
            </w:r>
          </w:p>
        </w:tc>
      </w:tr>
      <w:tr w:rsidR="00163D35" w:rsidRPr="004E4979" w14:paraId="502B2730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B4276D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4:H12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597005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TGGCACTAGAACGGATCCTTTTGAACTGGGGATCTTGGAACCTACGCTCTTAGTTTGGTACACCGAAGTAGCC</w:t>
            </w:r>
          </w:p>
        </w:tc>
      </w:tr>
      <w:tr w:rsidR="00163D35" w:rsidRPr="004E4979" w14:paraId="60E8CE9B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8B3F32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5:H12 fo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42413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AGCGTAGGTTCCAAGATCCCCAGTTCAAAAGGATCCGTTCTAGTGCCAGTCACTTACACGAGGAGATGCATTG</w:t>
            </w:r>
          </w:p>
        </w:tc>
      </w:tr>
      <w:tr w:rsidR="00163D35" w:rsidRPr="004E4979" w14:paraId="26E4729A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B0B1D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6:H3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64C92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TCCGTCGCCGTTGCTCAAACTTCGCACTTTTGTGTTCTGGTTGTAAAATACAACTCATGGTGATGTGATTGCC</w:t>
            </w:r>
          </w:p>
        </w:tc>
      </w:tr>
      <w:tr w:rsidR="00163D35" w:rsidRPr="004E4979" w14:paraId="56880AE8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0D57A3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1:H3 fo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E7CBF4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TTTTACAACCAGAACACAAAAGTGCGAAGTTTGAGCAACGGCGACGGATGAGACTGCAGCATTACTTTGAGAAG</w:t>
            </w:r>
          </w:p>
        </w:tc>
      </w:tr>
      <w:tr w:rsidR="00163D35" w:rsidRPr="004E4979" w14:paraId="19FF5047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75A1F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DH3p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92A0E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TATTTGGACAAGTTTCTGGCATTGTTTTTCGAAACTAAGTTCTTGGTGTTTTAAAAC</w:t>
            </w:r>
          </w:p>
        </w:tc>
      </w:tr>
      <w:tr w:rsidR="00163D35" w:rsidRPr="004E4979" w14:paraId="28A7C664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76A90" w14:textId="5B9C470D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SAR_</w:t>
            </w:r>
            <w:r w:rsidR="00065549">
              <w:rPr>
                <w:rFonts w:ascii="Times New Roman" w:eastAsia="Times New Roman" w:hAnsi="Times New Roman"/>
              </w:rPr>
              <w:t>for</w:t>
            </w:r>
            <w:proofErr w:type="spellEnd"/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800E0D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GTTTTAAAACACCAAGAACTTAGTTTCGAAAAACAATGCCAGAAACTTGTCCAAATAC</w:t>
            </w:r>
          </w:p>
        </w:tc>
      </w:tr>
      <w:tr w:rsidR="00163D35" w:rsidRPr="004E4979" w14:paraId="70C8985B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72B09D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4:H16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EE448D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TATGATGTTGGGTCCCTGCCACCTGCTATAGCAACGAAGAACCATTAGGTTTAGTTTGGTACACCGAAGTAGCC</w:t>
            </w:r>
          </w:p>
        </w:tc>
      </w:tr>
      <w:tr w:rsidR="00163D35" w:rsidRPr="004E4979" w14:paraId="75BD1958" w14:textId="77777777" w:rsidTr="00BA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9D1AB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C5:H16 for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D7BA3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CCTAATGGTTCTTCGTTGCTATAGCAGGTGGCAGGGACCCAACATCATATCACTTACACGAGGAGATGCATTG</w:t>
            </w:r>
          </w:p>
        </w:tc>
      </w:tr>
      <w:tr w:rsidR="00163D35" w:rsidRPr="004E4979" w14:paraId="269A3D1B" w14:textId="77777777" w:rsidTr="00BA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22BFE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/>
              </w:rPr>
              <w:t>pG:C6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 rev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EA630" w14:textId="77777777" w:rsidR="00163D35" w:rsidRPr="004E4979" w:rsidRDefault="00163D35" w:rsidP="00BA0E8E">
            <w:pPr>
              <w:tabs>
                <w:tab w:val="left" w:pos="5520"/>
              </w:tabs>
              <w:spacing w:after="0" w:line="240" w:lineRule="auto"/>
              <w:ind w:right="5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</w:rPr>
              <w:t>ATAACTTCGTATAATGTATGCTATACGAAGTTATTAGGTACCGCGGCCGCACAACTCATGGTGATGTGATTGCC</w:t>
            </w:r>
          </w:p>
        </w:tc>
      </w:tr>
      <w:tr w:rsidR="00163D35" w:rsidRPr="00BD472A" w14:paraId="7E36E828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6A6A6" w:themeFill="background1" w:themeFillShade="A6"/>
            <w:noWrap/>
          </w:tcPr>
          <w:p w14:paraId="6EE3CEA4" w14:textId="38464AE1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D472A">
              <w:rPr>
                <w:rFonts w:ascii="Times New Roman" w:eastAsia="Times New Roman" w:hAnsi="Times New Roman"/>
                <w:sz w:val="20"/>
                <w:szCs w:val="20"/>
              </w:rPr>
              <w:t>pGC719</w:t>
            </w:r>
            <w:r w:rsidR="00065549">
              <w:rPr>
                <w:rFonts w:ascii="Times New Roman" w:eastAsia="Times New Roman" w:hAnsi="Times New Roman"/>
                <w:sz w:val="20"/>
                <w:szCs w:val="20"/>
              </w:rPr>
              <w:t xml:space="preserve"> (SAS,</w:t>
            </w:r>
            <w:r w:rsidR="00CC77E1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065549">
              <w:rPr>
                <w:rFonts w:ascii="Times New Roman" w:eastAsia="Times New Roman" w:hAnsi="Times New Roman"/>
                <w:sz w:val="20"/>
                <w:szCs w:val="20"/>
              </w:rPr>
              <w:t>CPR)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6A6A6" w:themeFill="background1" w:themeFillShade="A6"/>
            <w:noWrap/>
          </w:tcPr>
          <w:p w14:paraId="347B6DFA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163D35" w:rsidRPr="00BD472A" w14:paraId="74264F96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1B754CA8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gramStart"/>
            <w:r>
              <w:rPr>
                <w:rFonts w:ascii="Times New Roman" w:eastAsia="Times New Roman" w:hAnsi="Times New Roman"/>
              </w:rPr>
              <w:t>pG:C1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E0A81E6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ACCCTCACTAAAGGGAACAAAAGCTGGAGCTCGTTTAAACGGCGCGCCGAGACTGCAGCATTACTTTGAGAAG</w:t>
            </w:r>
          </w:p>
        </w:tc>
      </w:tr>
      <w:tr w:rsidR="00163D35" w:rsidRPr="00BD472A" w14:paraId="7A08891F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7CC81138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BA1p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249888F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CAGAATACATTGTGGCCATTGTTTTTATGTATTACTTGGTTATGGTTATATATGAC</w:t>
            </w:r>
          </w:p>
        </w:tc>
      </w:tr>
      <w:tr w:rsidR="00163D35" w:rsidRPr="00BD472A" w14:paraId="376091A9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34816CCA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BA1p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437450B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CCAGGTTGTTTGACCCCATTGTTTTTATGTATTACTTGGTTATGGTTATATATGAC</w:t>
            </w:r>
          </w:p>
        </w:tc>
      </w:tr>
      <w:tr w:rsidR="00163D35" w:rsidRPr="00BD472A" w14:paraId="68E0B202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0EC0D1FF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PR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644CFB3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TCATATATAACCATAACCAAGTAATACATAAAAACAATGGGGTCAAACAACCTGGC</w:t>
            </w:r>
          </w:p>
        </w:tc>
      </w:tr>
      <w:tr w:rsidR="00163D35" w:rsidRPr="00BD472A" w14:paraId="1B014ED8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0F19E879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PR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FF81317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TAAGCGTGACATAACTAATTACATGATTACCATACATCTCTCAAGTATCTCTC</w:t>
            </w:r>
          </w:p>
        </w:tc>
      </w:tr>
      <w:tr w:rsidR="00163D35" w:rsidRPr="00BD472A" w14:paraId="1867E666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1C3A871E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YC1t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C5E4ACA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AGAGATACTTGAGAGATGTATGGTAATCATGTAATTAGTTATGTCACGCTTAC</w:t>
            </w:r>
          </w:p>
        </w:tc>
      </w:tr>
      <w:tr w:rsidR="00163D35" w:rsidRPr="00BD472A" w14:paraId="226CA120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64FEA7AD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6:H1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87382C6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ATCTCGCCCACAGCCCCTTTCTTTAATCATTCCGACCCCCGCCATGAGACAACTCATGGTGATGTGATTGCC</w:t>
            </w:r>
          </w:p>
        </w:tc>
      </w:tr>
      <w:tr w:rsidR="00163D35" w:rsidRPr="00BD472A" w14:paraId="7E91BF83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3C6E0F22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1:H1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5476244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CATGGCGGGGGTCGGAATGATTAAAGAAAGGGGCTGTGGGCGAGATTGGAGACTGCAGCATTACTTTGAGAAG</w:t>
            </w:r>
          </w:p>
        </w:tc>
      </w:tr>
      <w:tr w:rsidR="00163D35" w:rsidRPr="00BD472A" w14:paraId="5D79930D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386D0B9D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MA1p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A6345CC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TTGATTGGTGCCATTGTTTTTTTGATAATTAAATCTTTCTTATCTTCTTATTCTTTTC</w:t>
            </w:r>
          </w:p>
        </w:tc>
      </w:tr>
      <w:tr w:rsidR="00163D35" w:rsidRPr="00BD472A" w14:paraId="4063F02A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1C0B41CD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S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6E81469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ATAAGAAAGATTTAATTATCAAAAAAACAATGGCACCAATCAACATTGAAGGTAAC</w:t>
            </w:r>
          </w:p>
        </w:tc>
      </w:tr>
      <w:tr w:rsidR="00163D35" w:rsidRPr="00BD472A" w14:paraId="53A4836E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55014403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S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C9B0F3E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AGACTTGACCAAACCTCTGGCGAAGAAGTCCACTATTGACGAAATGGTTTAGTACGTG</w:t>
            </w:r>
          </w:p>
        </w:tc>
      </w:tr>
      <w:tr w:rsidR="00163D35" w:rsidRPr="00BD472A" w14:paraId="3F00827B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6952FEDB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DH1t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00806FA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ATAACTCCACGTACTAAACCATTTCGTCAATAGTGGACTTCTTCGCCAGAGGTTTG</w:t>
            </w:r>
          </w:p>
        </w:tc>
      </w:tr>
      <w:tr w:rsidR="00163D35" w:rsidRPr="00BD472A" w14:paraId="6DA2B73D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119A8479" w14:textId="77777777" w:rsidR="00163D35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gramStart"/>
            <w:r>
              <w:rPr>
                <w:rFonts w:ascii="Times New Roman" w:eastAsia="Times New Roman" w:hAnsi="Times New Roman"/>
              </w:rPr>
              <w:t>pYES2:C6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FD8DCFD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ATACGCAAACCGCCTCTCCCCGCGCGTTGGCCGATTCATTAATGCAGGACAACTCATGGTGATGTGATTGCC</w:t>
            </w:r>
          </w:p>
        </w:tc>
      </w:tr>
      <w:tr w:rsidR="00065549" w:rsidRPr="00BD472A" w14:paraId="27014864" w14:textId="77777777" w:rsidTr="00BA0E8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4" w:type="dxa"/>
            <w:gridSpan w:val="3"/>
            <w:tcBorders>
              <w:top w:val="single" w:sz="2" w:space="0" w:color="auto"/>
              <w:bottom w:val="single" w:sz="2" w:space="0" w:color="auto"/>
            </w:tcBorders>
            <w:shd w:val="clear" w:color="auto" w:fill="A6A6A6" w:themeFill="background1" w:themeFillShade="A6"/>
            <w:noWrap/>
          </w:tcPr>
          <w:p w14:paraId="7A1587A2" w14:textId="149BE4F9" w:rsidR="00065549" w:rsidRDefault="00065549" w:rsidP="00BA0E8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proofErr w:type="gramStart"/>
            <w:r w:rsidRPr="00BD472A">
              <w:rPr>
                <w:rFonts w:ascii="Times New Roman" w:eastAsia="Times New Roman" w:hAnsi="Times New Roman"/>
                <w:sz w:val="20"/>
                <w:szCs w:val="20"/>
              </w:rPr>
              <w:t>pGC11</w:t>
            </w:r>
            <w:proofErr w:type="gram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(morphine block)</w:t>
            </w:r>
          </w:p>
        </w:tc>
      </w:tr>
      <w:tr w:rsidR="00163D35" w:rsidRPr="00BD472A" w14:paraId="1DF12FA6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7742E596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PG</w:t>
            </w:r>
            <w:proofErr w:type="gramStart"/>
            <w:r>
              <w:rPr>
                <w:rFonts w:ascii="Times New Roman" w:eastAsia="Times New Roman" w:hAnsi="Times New Roman"/>
              </w:rPr>
              <w:t>:PGK1p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C6EB3B6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ACCCTCACTAAAGGGAACAAAAGCTGGAGCTCGTTTAAACGGCGCGCCACGCACAGATATTATAACATCTGCATAATA</w:t>
            </w:r>
          </w:p>
        </w:tc>
      </w:tr>
      <w:tr w:rsidR="00163D35" w:rsidRPr="00BD472A" w14:paraId="68D5BDE7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48BDC7AC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PGK1p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3A1FF8E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CATCAGTTTAGCTTTCTCCATTGTTTTATATTTGTTGTAAAAAGTAGATAATTACTTCCTTG</w:t>
            </w:r>
          </w:p>
        </w:tc>
      </w:tr>
      <w:tr w:rsidR="00163D35" w:rsidRPr="00BD472A" w14:paraId="46B6F83D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6AE34685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T6ODM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C1542F8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AGGAAGTAATTATCTACTTTTTACAACAAATATAAAACAATGGAGAAAGCTAAACTGATGA</w:t>
            </w:r>
          </w:p>
        </w:tc>
      </w:tr>
      <w:tr w:rsidR="00163D35" w:rsidRPr="00BD472A" w14:paraId="337819EF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745E1552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T6ODM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864F0D6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AATGTAAGCGTGACATAACTAATTACATGATCAAATACGCATAGAATCTAGAAATGATTTTC</w:t>
            </w:r>
          </w:p>
        </w:tc>
      </w:tr>
      <w:tr w:rsidR="00163D35" w:rsidRPr="00BD472A" w14:paraId="1C52490D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2187B7A6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CYC1t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E9D1C44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AAAATCATTTCTAGATTCTATGCGTATTTGATCATGTAATTAGTTATGTCACGCTTACATTC</w:t>
            </w:r>
          </w:p>
        </w:tc>
      </w:tr>
      <w:tr w:rsidR="00163D35" w:rsidRPr="00BD472A" w14:paraId="22241A2F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1BC94460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CYC1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350E9C0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AAGTAAGTTAAATATCCGTAATCTTTAAACAGCTAGTGCAAATTAAAGCCTTCGAGCGTC</w:t>
            </w:r>
          </w:p>
        </w:tc>
      </w:tr>
      <w:tr w:rsidR="00163D35" w:rsidRPr="00BD472A" w14:paraId="283437C9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5E0D2FB9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TPI1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AECC451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TTTTGGGACGCTCGAAGGCTTTAATTTGCACTAGCTGTTTAAAGATTACGGATATTTAAC</w:t>
            </w:r>
          </w:p>
        </w:tc>
      </w:tr>
      <w:tr w:rsidR="00163D35" w:rsidRPr="00BD472A" w14:paraId="4FAA9391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764CE41F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TPI1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ED86BC0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CTTGATTAAGATAGGAGTTTCCATTGTTTTTTTTAGTTTATGTATGTGTTTTTTGTAGTTATAG</w:t>
            </w:r>
          </w:p>
        </w:tc>
      </w:tr>
      <w:tr w:rsidR="00163D35" w:rsidRPr="00BD472A" w14:paraId="0B9ACF38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5DEC1464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CODM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4D71DB0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ATAACTACAAAAAACACATACATAAACTAAAAAAAACAATGGAAACTCCTATCTTAATCAAGC</w:t>
            </w:r>
          </w:p>
        </w:tc>
      </w:tr>
      <w:tr w:rsidR="00163D35" w:rsidRPr="00BD472A" w14:paraId="79DF8325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4D0C487F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CODM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B460FF8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TGACCAAACCTCTGGCGAAGAAGTCCATTACATTCTCATATAGTCTAGGAAAGATTTC</w:t>
            </w:r>
          </w:p>
        </w:tc>
      </w:tr>
      <w:tr w:rsidR="00163D35" w:rsidRPr="00BD472A" w14:paraId="7D990AF8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0EB70B92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ADH1t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F438D86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TGATGGGAAATCTTTCCTAGACTATATGAGAATGTAATGGACTTCTTCGCCAGAGGTTT</w:t>
            </w:r>
          </w:p>
        </w:tc>
      </w:tr>
      <w:tr w:rsidR="00163D35" w:rsidRPr="00BD472A" w14:paraId="57196BE3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7346BC42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ADH1t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BB12D07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CTGGAAGAGTAAAAAAGGAGTAGAAACATTTTGAAGCTATGCATGCCGGTAGAGGTGTG</w:t>
            </w:r>
          </w:p>
        </w:tc>
      </w:tr>
      <w:tr w:rsidR="00163D35" w:rsidRPr="00BD472A" w14:paraId="2E4E8AD9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054CD788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TEF1p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FF53DBE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TTATTGACCACACCTCTACCGGCATGCATAGCTTCAAAATGTTTCTACTCCTTTTTTAC</w:t>
            </w:r>
          </w:p>
        </w:tc>
      </w:tr>
      <w:tr w:rsidR="00163D35" w:rsidRPr="00BD472A" w14:paraId="0386615D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1631852B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TEF1p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4CE9067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TTGGGACGCCATTAGATTCCATTGTTTTATTAAAACTTAGATTAGATTGCTATGCTTTCT</w:t>
            </w:r>
          </w:p>
        </w:tc>
      </w:tr>
      <w:tr w:rsidR="00163D35" w:rsidRPr="00BD472A" w14:paraId="5C8E12A0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5551EB20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COR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2B60942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AAAGAAAGCATAGCAATCTAATCTAAGTTTTAATAAAACAATGGAATCTAATGGCGTCCC</w:t>
            </w:r>
          </w:p>
        </w:tc>
      </w:tr>
      <w:tr w:rsidR="00163D35" w:rsidRPr="00BD472A" w14:paraId="6D4FAC77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516D624F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COR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C6156E6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GTTCTTTAGGTATATATTTAAGAGCGATTTGTTTTAATCTTTTTCATCCCAGAACTCCTC</w:t>
            </w:r>
          </w:p>
        </w:tc>
      </w:tr>
      <w:tr w:rsidR="00163D35" w:rsidRPr="00BD472A" w14:paraId="7AF3C901" w14:textId="77777777" w:rsidTr="0093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24983543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</w:rPr>
              <w:t>PGI1t for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E4011B2" w14:textId="77777777" w:rsidR="00163D35" w:rsidRDefault="00163D35" w:rsidP="00BA0E8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AGGAGTTCTGGGATGAAAAAGATTAAAACAAATCGCTCTTAAATATATACCTAAAGAACA</w:t>
            </w:r>
          </w:p>
        </w:tc>
      </w:tr>
      <w:tr w:rsidR="00163D35" w:rsidRPr="00BD472A" w14:paraId="2F9D230B" w14:textId="77777777" w:rsidTr="0093590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75732891" w14:textId="77777777" w:rsidR="00163D35" w:rsidRPr="00BD472A" w:rsidRDefault="00163D35" w:rsidP="00BA0E8E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</w:rPr>
              <w:t>pG:PGI1t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 rev</w:t>
            </w:r>
          </w:p>
        </w:tc>
        <w:tc>
          <w:tcPr>
            <w:tcW w:w="73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DE83098" w14:textId="77777777" w:rsidR="00163D35" w:rsidRDefault="00163D35" w:rsidP="00BA0E8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TAACTTCGTATAATGTATGCTATACGAAGTTATTAGGTACCGCGGCCGCGGTATACTGGAGGCTTCATGAG</w:t>
            </w:r>
          </w:p>
        </w:tc>
      </w:tr>
    </w:tbl>
    <w:tbl>
      <w:tblPr>
        <w:tblW w:w="878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7371"/>
      </w:tblGrid>
      <w:tr w:rsidR="00163D35" w:rsidRPr="004E4979" w14:paraId="547A798E" w14:textId="77777777" w:rsidTr="00BA0E8E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561F15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F34A6A" w14:textId="77777777" w:rsidR="00163D35" w:rsidRPr="004E4979" w:rsidRDefault="00163D35" w:rsidP="00BA0E8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79962D80" w14:textId="77777777" w:rsidR="00163D35" w:rsidRPr="00535790" w:rsidRDefault="00163D35" w:rsidP="00163D35">
      <w:pPr>
        <w:tabs>
          <w:tab w:val="left" w:pos="1800"/>
        </w:tabs>
        <w:spacing w:after="0" w:line="240" w:lineRule="auto"/>
        <w:jc w:val="both"/>
        <w:outlineLvl w:val="0"/>
        <w:rPr>
          <w:rFonts w:ascii="Times New Roman" w:hAnsi="Times New Roman"/>
          <w:noProof/>
          <w:sz w:val="24"/>
          <w:szCs w:val="24"/>
          <w:lang w:val="en-GB"/>
        </w:rPr>
      </w:pPr>
    </w:p>
    <w:p w14:paraId="115C7D71" w14:textId="77777777" w:rsidR="00163D35" w:rsidRDefault="00163D35" w:rsidP="00163D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0A59342B" w14:textId="77777777" w:rsidR="00C02B45" w:rsidRPr="00236B5F" w:rsidRDefault="00C02B45" w:rsidP="00163D3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78ECCDD1" w14:textId="77777777" w:rsidR="002F4387" w:rsidRPr="0092011F" w:rsidRDefault="002F4387" w:rsidP="0092011F">
      <w:pPr>
        <w:spacing w:after="0" w:line="240" w:lineRule="auto"/>
        <w:rPr>
          <w:sz w:val="16"/>
          <w:szCs w:val="16"/>
        </w:rPr>
      </w:pPr>
    </w:p>
    <w:sectPr w:rsidR="002F4387" w:rsidRPr="0092011F" w:rsidSect="007F3485"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C2B"/>
    <w:rsid w:val="0005475D"/>
    <w:rsid w:val="00065549"/>
    <w:rsid w:val="00075631"/>
    <w:rsid w:val="000D2B60"/>
    <w:rsid w:val="0011327D"/>
    <w:rsid w:val="00163D35"/>
    <w:rsid w:val="002660DB"/>
    <w:rsid w:val="002B1723"/>
    <w:rsid w:val="002F4387"/>
    <w:rsid w:val="003A562C"/>
    <w:rsid w:val="00693A8D"/>
    <w:rsid w:val="006C5979"/>
    <w:rsid w:val="006D5A0C"/>
    <w:rsid w:val="00710547"/>
    <w:rsid w:val="007341EA"/>
    <w:rsid w:val="007F3485"/>
    <w:rsid w:val="00822F6D"/>
    <w:rsid w:val="008577E9"/>
    <w:rsid w:val="0092011F"/>
    <w:rsid w:val="00935908"/>
    <w:rsid w:val="009B16DF"/>
    <w:rsid w:val="00A37517"/>
    <w:rsid w:val="00BA0E8E"/>
    <w:rsid w:val="00BB01B5"/>
    <w:rsid w:val="00C02B45"/>
    <w:rsid w:val="00CC77E1"/>
    <w:rsid w:val="00CD3E96"/>
    <w:rsid w:val="00D47CDD"/>
    <w:rsid w:val="00D90AFC"/>
    <w:rsid w:val="00EF4BD0"/>
    <w:rsid w:val="00FC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D413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11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C2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C2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unhideWhenUsed/>
    <w:rsid w:val="00920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11F"/>
    <w:rPr>
      <w:rFonts w:ascii="Calibri" w:eastAsia="Calibri" w:hAnsi="Calibri" w:cs="Times New Roman"/>
      <w:sz w:val="20"/>
      <w:szCs w:val="20"/>
      <w:lang w:val="en-CA"/>
    </w:rPr>
  </w:style>
  <w:style w:type="table" w:customStyle="1" w:styleId="LightShading2">
    <w:name w:val="Light Shading2"/>
    <w:basedOn w:val="TableNormal"/>
    <w:uiPriority w:val="60"/>
    <w:rsid w:val="0092011F"/>
    <w:rPr>
      <w:rFonts w:eastAsiaTheme="minorHAnsi"/>
      <w:color w:val="000000" w:themeColor="text1" w:themeShade="BF"/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163D35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11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C2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C2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unhideWhenUsed/>
    <w:rsid w:val="00920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11F"/>
    <w:rPr>
      <w:rFonts w:ascii="Calibri" w:eastAsia="Calibri" w:hAnsi="Calibri" w:cs="Times New Roman"/>
      <w:sz w:val="20"/>
      <w:szCs w:val="20"/>
      <w:lang w:val="en-CA"/>
    </w:rPr>
  </w:style>
  <w:style w:type="table" w:customStyle="1" w:styleId="LightShading2">
    <w:name w:val="Light Shading2"/>
    <w:basedOn w:val="TableNormal"/>
    <w:uiPriority w:val="60"/>
    <w:rsid w:val="0092011F"/>
    <w:rPr>
      <w:rFonts w:eastAsiaTheme="minorHAnsi"/>
      <w:color w:val="000000" w:themeColor="text1" w:themeShade="BF"/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163D35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1</Words>
  <Characters>4285</Characters>
  <Application>Microsoft Macintosh Word</Application>
  <DocSecurity>0</DocSecurity>
  <Lines>35</Lines>
  <Paragraphs>10</Paragraphs>
  <ScaleCrop>false</ScaleCrop>
  <Company/>
  <LinksUpToDate>false</LinksUpToDate>
  <CharactersWithSpaces>5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ossati</dc:creator>
  <cp:keywords/>
  <dc:description/>
  <cp:lastModifiedBy>Vincent Martin</cp:lastModifiedBy>
  <cp:revision>4</cp:revision>
  <cp:lastPrinted>2014-11-05T16:49:00Z</cp:lastPrinted>
  <dcterms:created xsi:type="dcterms:W3CDTF">2015-02-19T15:40:00Z</dcterms:created>
  <dcterms:modified xsi:type="dcterms:W3CDTF">2015-02-20T17:40:00Z</dcterms:modified>
</cp:coreProperties>
</file>